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Legends for supplementary fil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figure 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he significantly enriched pathways in gene set enrichment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table 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ene-lncRNAs co-expression pairs screened in correlation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table 2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significant KEGG pathways enriched by DEGs in Gene set enrichment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raw data 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xpression matrix of all annotated lncRNAs and mRNA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2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Expression data all lncRNAs and the genes in of Hippo pathway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3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he identified 88 prognostic-associated lncRNAs in univariate cox regression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The detailed information for samples in two cluster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5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mmune infiltration value of 22 immune cells estimated by CIBERSOR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6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he 12 independent prognostic lncRNAs identified in multivariate Cox regression analys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7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tails for samples in high risk and low risk group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raw data 8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ifferentially expressed genes between high risk and low risk group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1MjVhOTgxYzIyYWIzMjk0NzFiNzhiY2UzZmYxYjAifQ=="/>
  </w:docVars>
  <w:rsids>
    <w:rsidRoot w:val="00000000"/>
    <w:rsid w:val="187067DF"/>
    <w:rsid w:val="1FAF0B10"/>
    <w:rsid w:val="4EED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916</Characters>
  <Lines>0</Lines>
  <Paragraphs>0</Paragraphs>
  <TotalTime>5</TotalTime>
  <ScaleCrop>false</ScaleCrop>
  <LinksUpToDate>false</LinksUpToDate>
  <CharactersWithSpaces>105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2:20:00Z</dcterms:created>
  <dc:creator>DELL</dc:creator>
  <cp:lastModifiedBy>DELL</cp:lastModifiedBy>
  <dcterms:modified xsi:type="dcterms:W3CDTF">2023-02-16T02:3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3A262AE5E674712A1541ABC7BD0E0AF</vt:lpwstr>
  </property>
</Properties>
</file>